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2FAAEF" w14:textId="77777777" w:rsidR="00654E8F" w:rsidRPr="0007157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071573">
        <w:rPr>
          <w:rFonts w:ascii="Times New Roman" w:hAnsi="Times New Roman" w:cs="Times New Roman"/>
          <w:b/>
          <w:i/>
          <w:sz w:val="24"/>
          <w:szCs w:val="24"/>
        </w:rPr>
        <w:t>Supplementary Material</w:t>
      </w:r>
    </w:p>
    <w:p w14:paraId="2BBD7847" w14:textId="77777777" w:rsidR="00A73B46" w:rsidRPr="00071573" w:rsidRDefault="00A73B46" w:rsidP="00A73B46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71573">
        <w:rPr>
          <w:rFonts w:ascii="Times New Roman" w:hAnsi="Times New Roman" w:cs="Times New Roman"/>
          <w:b/>
          <w:sz w:val="24"/>
          <w:szCs w:val="24"/>
        </w:rPr>
        <w:t xml:space="preserve">Abundance and diversity of clinically important </w:t>
      </w:r>
      <w:r w:rsidR="00166EDE" w:rsidRPr="00071573">
        <w:rPr>
          <w:rFonts w:ascii="Times New Roman" w:hAnsi="Times New Roman" w:cs="Times New Roman"/>
          <w:b/>
          <w:i/>
          <w:sz w:val="24"/>
          <w:szCs w:val="24"/>
        </w:rPr>
        <w:t>Vibrio species</w:t>
      </w:r>
      <w:r w:rsidR="00166EDE" w:rsidRPr="000715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71573">
        <w:rPr>
          <w:rFonts w:ascii="Times New Roman" w:hAnsi="Times New Roman" w:cs="Times New Roman"/>
          <w:b/>
          <w:sz w:val="24"/>
          <w:szCs w:val="24"/>
        </w:rPr>
        <w:t>in the aquatic environment</w:t>
      </w:r>
      <w:r w:rsidR="00166EDE" w:rsidRPr="00071573">
        <w:rPr>
          <w:rFonts w:ascii="Times New Roman" w:hAnsi="Times New Roman" w:cs="Times New Roman"/>
          <w:b/>
          <w:sz w:val="24"/>
          <w:szCs w:val="24"/>
        </w:rPr>
        <w:t>s</w:t>
      </w:r>
      <w:r w:rsidRPr="00071573">
        <w:rPr>
          <w:rFonts w:ascii="Times New Roman" w:hAnsi="Times New Roman" w:cs="Times New Roman"/>
          <w:b/>
          <w:sz w:val="24"/>
          <w:szCs w:val="24"/>
        </w:rPr>
        <w:t xml:space="preserve"> of Georgia </w:t>
      </w:r>
    </w:p>
    <w:p w14:paraId="1EBC1363" w14:textId="77777777" w:rsidR="002868E2" w:rsidRPr="0007157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01B6174" w14:textId="751CC14C" w:rsidR="008645BD" w:rsidRPr="008645BD" w:rsidRDefault="00FC25F0" w:rsidP="008645B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Tamar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 Kokashvili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>, Chris A. Whitehouse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2**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>, Ana Tskhvediani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, Christopher J.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Grim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proofErr w:type="gramStart"/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,4</w:t>
      </w:r>
      <w:proofErr w:type="spellEnd"/>
      <w:proofErr w:type="gramEnd"/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***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Tinatin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Elbakidze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  <w:vertAlign w:val="subscript"/>
        </w:rPr>
        <w:t>,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 Nino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Mitaishvili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***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, Nino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Janelidze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Ekaterine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Jaiani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Bradd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Haley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</w:rPr>
        <w:t>, Nino Lashkhi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>, Anwar Huq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>, Rita R. Colwell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3,4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>, Marina Tediashvili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14:paraId="3517BA5A" w14:textId="77777777" w:rsidR="00A73B46" w:rsidRPr="00071573" w:rsidRDefault="00A73B46" w:rsidP="00A73B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54D1AE" w14:textId="77777777" w:rsidR="00A73B46" w:rsidRPr="00071573" w:rsidRDefault="00A73B46" w:rsidP="00A73B4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5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1573">
        <w:rPr>
          <w:rFonts w:ascii="Times New Roman" w:hAnsi="Times New Roman" w:cs="Times New Roman"/>
          <w:sz w:val="24"/>
          <w:szCs w:val="24"/>
        </w:rPr>
        <w:t>G. Eliava Institute of Bacteriophages, Microbiology and Virology, Tbilisi, Georgia</w:t>
      </w:r>
    </w:p>
    <w:p w14:paraId="52FCE8E3" w14:textId="245A2AA3" w:rsidR="002868E2" w:rsidRPr="00071573" w:rsidRDefault="00A73B46" w:rsidP="002868E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57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71573">
        <w:rPr>
          <w:rFonts w:ascii="Times New Roman" w:hAnsi="Times New Roman" w:cs="Times New Roman"/>
          <w:sz w:val="24"/>
          <w:szCs w:val="24"/>
        </w:rPr>
        <w:t>United States Army Medical Research Institute of Infectious Diseases (USAMRIID), Fort Detrick, MD, USA</w:t>
      </w:r>
      <w:r w:rsidR="002868E2" w:rsidRPr="00071573">
        <w:rPr>
          <w:rFonts w:ascii="Times New Roman" w:hAnsi="Times New Roman" w:cs="Times New Roman"/>
          <w:sz w:val="24"/>
          <w:szCs w:val="24"/>
        </w:rPr>
        <w:t xml:space="preserve"> </w:t>
      </w:r>
      <w:r w:rsidRPr="00071573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Pr="00071573">
        <w:rPr>
          <w:rFonts w:ascii="Times New Roman" w:hAnsi="Times New Roman" w:cs="Times New Roman"/>
          <w:sz w:val="24"/>
          <w:szCs w:val="24"/>
        </w:rPr>
        <w:t xml:space="preserve">   </w:t>
      </w:r>
      <w:r w:rsidRPr="000715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71573">
        <w:rPr>
          <w:rFonts w:ascii="Times New Roman" w:hAnsi="Times New Roman" w:cs="Times New Roman"/>
          <w:sz w:val="24"/>
          <w:szCs w:val="24"/>
        </w:rPr>
        <w:t xml:space="preserve">Institute for Advanced Computer Studies, University of Maryland, College Park, MD, USA                                            </w:t>
      </w:r>
      <w:r w:rsidRPr="0007157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71573">
        <w:rPr>
          <w:rFonts w:ascii="Times New Roman" w:hAnsi="Times New Roman" w:cs="Times New Roman"/>
          <w:sz w:val="24"/>
          <w:szCs w:val="24"/>
        </w:rPr>
        <w:t>Maryland Pathogen Research Institute, Department of Cell Biology and Molecular Genetics, University of Maryland, College Park, MD, USA</w:t>
      </w:r>
    </w:p>
    <w:p w14:paraId="33C6F405" w14:textId="77777777" w:rsidR="001B017B" w:rsidRDefault="002868E2" w:rsidP="00A73B46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071573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="00A73B46" w:rsidRPr="00071573">
        <w:rPr>
          <w:rFonts w:ascii="Times New Roman" w:hAnsi="Times New Roman" w:cs="Times New Roman"/>
          <w:sz w:val="24"/>
          <w:szCs w:val="24"/>
        </w:rPr>
        <w:t xml:space="preserve">M. </w:t>
      </w:r>
      <w:proofErr w:type="spellStart"/>
      <w:r w:rsidR="00A73B46" w:rsidRPr="00071573">
        <w:rPr>
          <w:rFonts w:ascii="Times New Roman" w:hAnsi="Times New Roman" w:cs="Times New Roman"/>
          <w:sz w:val="24"/>
          <w:szCs w:val="24"/>
        </w:rPr>
        <w:t>Tediashvili</w:t>
      </w:r>
      <w:proofErr w:type="spellEnd"/>
      <w:r w:rsidR="00A73B46" w:rsidRPr="00071573">
        <w:rPr>
          <w:rFonts w:ascii="Times New Roman" w:hAnsi="Times New Roman" w:cs="Times New Roman"/>
          <w:sz w:val="24"/>
          <w:szCs w:val="24"/>
        </w:rPr>
        <w:t xml:space="preserve">, G. Eliava Institute of Bacteriophages, Microbiology and Virology, 3 </w:t>
      </w:r>
      <w:proofErr w:type="spellStart"/>
      <w:r w:rsidR="00A73B46" w:rsidRPr="00071573">
        <w:rPr>
          <w:rFonts w:ascii="Times New Roman" w:hAnsi="Times New Roman" w:cs="Times New Roman"/>
          <w:sz w:val="24"/>
          <w:szCs w:val="24"/>
        </w:rPr>
        <w:t>Gotua</w:t>
      </w:r>
      <w:proofErr w:type="spellEnd"/>
      <w:r w:rsidR="00A73B46" w:rsidRPr="00071573">
        <w:rPr>
          <w:rFonts w:ascii="Times New Roman" w:hAnsi="Times New Roman" w:cs="Times New Roman"/>
          <w:sz w:val="24"/>
          <w:szCs w:val="24"/>
        </w:rPr>
        <w:t xml:space="preserve"> Street, Tbilisi, 0160, Georgia.</w:t>
      </w:r>
    </w:p>
    <w:p w14:paraId="4B7F1CCA" w14:textId="08F829C7" w:rsidR="00A73B46" w:rsidRPr="00071573" w:rsidRDefault="00D05351" w:rsidP="001B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A73B46" w:rsidRPr="0007157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m_tediash.ibmv@caucasus.net</w:t>
        </w:r>
      </w:hyperlink>
      <w:r w:rsidR="002868E2" w:rsidRPr="0007157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80406E" w14:textId="77777777" w:rsidR="00166EDE" w:rsidRPr="00071573" w:rsidRDefault="00166EDE" w:rsidP="00A73B46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071573">
        <w:rPr>
          <w:rFonts w:ascii="Times New Roman" w:hAnsi="Times New Roman" w:cs="Times New Roman"/>
          <w:sz w:val="24"/>
          <w:szCs w:val="24"/>
        </w:rPr>
        <w:t>* Opinions, interpretations, conclusions and recommendations are those of the author and are not necessarily endorsed by the US Army.</w:t>
      </w:r>
    </w:p>
    <w:p w14:paraId="6134AE00" w14:textId="77777777" w:rsidR="00166EDE" w:rsidRDefault="00166EDE" w:rsidP="00A73B46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071573">
        <w:rPr>
          <w:rFonts w:ascii="Times New Roman" w:hAnsi="Times New Roman" w:cs="Times New Roman"/>
          <w:sz w:val="24"/>
          <w:szCs w:val="24"/>
        </w:rPr>
        <w:t>*** Current address: U.S. Food and Drug Administration, Laurel, MD U.S.A.</w:t>
      </w:r>
    </w:p>
    <w:p w14:paraId="6B30799E" w14:textId="5EF3FBBF" w:rsidR="00FC25F0" w:rsidRPr="00071573" w:rsidRDefault="00FC25F0" w:rsidP="00A73B46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*</w:t>
      </w:r>
      <w:r w:rsidRPr="00FC25F0">
        <w:rPr>
          <w:rFonts w:ascii="Times New Roman" w:hAnsi="Times New Roman" w:cs="Times New Roman"/>
          <w:sz w:val="24"/>
          <w:szCs w:val="24"/>
        </w:rPr>
        <w:t xml:space="preserve"> </w:t>
      </w:r>
      <w:r w:rsidRPr="00FE7980">
        <w:rPr>
          <w:rFonts w:ascii="Times New Roman" w:hAnsi="Times New Roman" w:cs="Times New Roman"/>
          <w:sz w:val="24"/>
          <w:szCs w:val="24"/>
        </w:rPr>
        <w:t xml:space="preserve">Current address: </w:t>
      </w:r>
      <w:r w:rsidRPr="00FE7980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 xml:space="preserve">Branch of Battelle </w:t>
      </w:r>
      <w:r w:rsidR="002E3805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 xml:space="preserve">Memorial Institute in Georgia; </w:t>
      </w:r>
      <w:r w:rsidRPr="00FE7980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>0105 Tbilisi, Georgia</w:t>
      </w:r>
    </w:p>
    <w:p w14:paraId="525FD5A6" w14:textId="77777777" w:rsidR="00FC25F0" w:rsidRDefault="00FC25F0" w:rsidP="00C233A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2811E83" w14:textId="07538B80" w:rsidR="0095314B" w:rsidRPr="00071573" w:rsidRDefault="00654E8F" w:rsidP="00C233A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573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2B1B695F" w14:textId="77777777" w:rsidR="00C233A6" w:rsidRPr="00071573" w:rsidRDefault="00C233A6" w:rsidP="00C233A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2FCE30D" w14:textId="77777777" w:rsidR="00654E8F" w:rsidRPr="00071573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071573">
        <w:rPr>
          <w:rFonts w:ascii="Times New Roman" w:hAnsi="Times New Roman"/>
          <w:b/>
        </w:rPr>
        <w:t>Supplementary Figures and Tables</w:t>
      </w:r>
    </w:p>
    <w:p w14:paraId="0A9F2F7C" w14:textId="77777777" w:rsidR="00DE23E8" w:rsidRPr="00071573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17ED5FA5" w14:textId="77777777" w:rsidR="00117666" w:rsidRDefault="00117666" w:rsidP="00117666">
      <w:pPr>
        <w:pStyle w:val="Heading2"/>
        <w:numPr>
          <w:ilvl w:val="1"/>
          <w:numId w:val="1"/>
        </w:numPr>
        <w:rPr>
          <w:color w:val="auto"/>
        </w:rPr>
      </w:pPr>
      <w:r w:rsidRPr="00071573">
        <w:rPr>
          <w:color w:val="auto"/>
        </w:rPr>
        <w:t>Su</w:t>
      </w:r>
      <w:r w:rsidR="00654E8F" w:rsidRPr="00071573">
        <w:rPr>
          <w:color w:val="auto"/>
        </w:rPr>
        <w:t>p</w:t>
      </w:r>
      <w:r w:rsidR="00E52377" w:rsidRPr="00071573">
        <w:rPr>
          <w:color w:val="auto"/>
        </w:rPr>
        <w:t>p</w:t>
      </w:r>
      <w:r w:rsidR="00654E8F" w:rsidRPr="00071573">
        <w:rPr>
          <w:color w:val="auto"/>
        </w:rPr>
        <w:t>lementary Tables</w:t>
      </w:r>
    </w:p>
    <w:p w14:paraId="43A45420" w14:textId="77777777" w:rsidR="005D326B" w:rsidRDefault="005D326B" w:rsidP="005D326B"/>
    <w:p w14:paraId="123C3408" w14:textId="77777777" w:rsidR="005D326B" w:rsidRDefault="005D326B" w:rsidP="005D326B"/>
    <w:p w14:paraId="43DC2F84" w14:textId="77777777" w:rsidR="005D326B" w:rsidRDefault="005D326B" w:rsidP="005D326B"/>
    <w:p w14:paraId="7117A8E0" w14:textId="77777777" w:rsidR="005D326B" w:rsidRPr="005D326B" w:rsidRDefault="005D326B" w:rsidP="005D326B"/>
    <w:p w14:paraId="0BDC3ACB" w14:textId="77777777" w:rsidR="00FC25F0" w:rsidRPr="00071573" w:rsidRDefault="00FC25F0" w:rsidP="009973D1">
      <w:pPr>
        <w:rPr>
          <w:rFonts w:ascii="Times New Roman" w:hAnsi="Times New Roman" w:cs="Times New Roman"/>
          <w:sz w:val="24"/>
          <w:szCs w:val="24"/>
        </w:rPr>
      </w:pPr>
    </w:p>
    <w:p w14:paraId="3F09A88A" w14:textId="7093967D" w:rsidR="005D326B" w:rsidRPr="00071573" w:rsidRDefault="00654E8F" w:rsidP="009973D1">
      <w:pPr>
        <w:rPr>
          <w:rFonts w:ascii="Times New Roman" w:hAnsi="Times New Roman" w:cs="Times New Roman"/>
          <w:sz w:val="24"/>
          <w:szCs w:val="24"/>
        </w:rPr>
      </w:pPr>
      <w:r w:rsidRPr="0007157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117666" w:rsidRPr="000715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D326B">
        <w:rPr>
          <w:rFonts w:ascii="Times New Roman" w:hAnsi="Times New Roman" w:cs="Times New Roman"/>
          <w:b/>
          <w:sz w:val="24"/>
          <w:szCs w:val="24"/>
        </w:rPr>
        <w:t>3</w:t>
      </w:r>
      <w:r w:rsidR="00117666" w:rsidRPr="00071573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9973D1" w:rsidRPr="00071573">
        <w:rPr>
          <w:rFonts w:ascii="Times New Roman" w:hAnsi="Times New Roman" w:cs="Times New Roman"/>
          <w:b/>
          <w:sz w:val="24"/>
          <w:szCs w:val="24"/>
        </w:rPr>
        <w:t>PCR Primers</w:t>
      </w:r>
      <w:r w:rsidR="00EC6A1A" w:rsidRPr="00071573">
        <w:rPr>
          <w:rFonts w:ascii="Times New Roman" w:hAnsi="Times New Roman" w:cs="Times New Roman"/>
          <w:b/>
          <w:sz w:val="24"/>
          <w:szCs w:val="24"/>
        </w:rPr>
        <w:t xml:space="preserve"> and targets</w:t>
      </w:r>
      <w:r w:rsidR="009225E0" w:rsidRPr="00071573">
        <w:rPr>
          <w:rFonts w:ascii="Times New Roman" w:hAnsi="Times New Roman" w:cs="Times New Roman"/>
          <w:b/>
          <w:sz w:val="24"/>
          <w:szCs w:val="24"/>
        </w:rPr>
        <w:t>.</w:t>
      </w:r>
      <w:r w:rsidR="009973D1" w:rsidRPr="00071573">
        <w:rPr>
          <w:rFonts w:ascii="Times New Roman" w:hAnsi="Times New Roman" w:cs="Times New Roman"/>
          <w:sz w:val="24"/>
          <w:szCs w:val="24"/>
        </w:rPr>
        <w:t xml:space="preserve"> PCR primers and target genes specific for detection selected clinically important </w:t>
      </w:r>
      <w:r w:rsidR="009973D1" w:rsidRPr="00071573">
        <w:rPr>
          <w:rFonts w:ascii="Times New Roman" w:hAnsi="Times New Roman" w:cs="Times New Roman"/>
          <w:i/>
          <w:sz w:val="24"/>
          <w:szCs w:val="24"/>
        </w:rPr>
        <w:t>Vibrio</w:t>
      </w:r>
      <w:r w:rsidR="009973D1" w:rsidRPr="00071573">
        <w:rPr>
          <w:rFonts w:ascii="Times New Roman" w:hAnsi="Times New Roman" w:cs="Times New Roman"/>
          <w:sz w:val="24"/>
          <w:szCs w:val="24"/>
        </w:rPr>
        <w:t xml:space="preserve"> species.</w:t>
      </w:r>
    </w:p>
    <w:tbl>
      <w:tblPr>
        <w:tblW w:w="10668" w:type="dxa"/>
        <w:tblInd w:w="-354" w:type="dxa"/>
        <w:tblLayout w:type="fixed"/>
        <w:tblLook w:val="04A0" w:firstRow="1" w:lastRow="0" w:firstColumn="1" w:lastColumn="0" w:noHBand="0" w:noVBand="1"/>
      </w:tblPr>
      <w:tblGrid>
        <w:gridCol w:w="2277"/>
        <w:gridCol w:w="1587"/>
        <w:gridCol w:w="1418"/>
        <w:gridCol w:w="3969"/>
        <w:gridCol w:w="1417"/>
      </w:tblGrid>
      <w:tr w:rsidR="009973D1" w:rsidRPr="00071573" w14:paraId="3912CE7D" w14:textId="77777777" w:rsidTr="00A248DF">
        <w:trPr>
          <w:trHeight w:val="510"/>
        </w:trPr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9714C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en-GB"/>
              </w:rPr>
              <w:t>Specie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C5FF4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en-GB"/>
              </w:rPr>
              <w:t>Targe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9EA55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en-GB"/>
              </w:rPr>
              <w:t xml:space="preserve"> Prime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F9EC9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en-GB"/>
              </w:rPr>
              <w:t>Sequence (5’-3’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B720B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en-GB"/>
              </w:rPr>
              <w:t xml:space="preserve"> Reference</w:t>
            </w:r>
          </w:p>
        </w:tc>
      </w:tr>
      <w:tr w:rsidR="009973D1" w:rsidRPr="00071573" w14:paraId="2441C5C5" w14:textId="77777777" w:rsidTr="00A248DF">
        <w:trPr>
          <w:trHeight w:val="360"/>
        </w:trPr>
        <w:tc>
          <w:tcPr>
            <w:tcW w:w="22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579F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V. parahaemolyticus</w:t>
            </w:r>
          </w:p>
        </w:tc>
        <w:tc>
          <w:tcPr>
            <w:tcW w:w="15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629CF" w14:textId="6F75AA54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Collagenase</w:t>
            </w:r>
            <w:r w:rsidR="0035031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07157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-targe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EA2C5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VA-F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73EBA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iCs/>
                <w:sz w:val="24"/>
                <w:szCs w:val="24"/>
                <w:lang w:val="en-GB" w:eastAsia="en-GB"/>
              </w:rPr>
              <w:t>CGAGTACAGTCACTTGAAAGC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3346" w14:textId="508A854D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 xml:space="preserve">Di Pinto </w:t>
            </w:r>
            <w:r w:rsidR="005A55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et al.</w:t>
            </w:r>
            <w:r w:rsidRPr="0007157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 xml:space="preserve"> 2006</w:t>
            </w:r>
          </w:p>
        </w:tc>
      </w:tr>
      <w:tr w:rsidR="009973D1" w:rsidRPr="00071573" w14:paraId="79315A79" w14:textId="77777777" w:rsidTr="00A248DF">
        <w:trPr>
          <w:trHeight w:val="360"/>
        </w:trPr>
        <w:tc>
          <w:tcPr>
            <w:tcW w:w="2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CD908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EBFCE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108A5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VA-R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56E5F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iCs/>
                <w:sz w:val="24"/>
                <w:szCs w:val="24"/>
                <w:lang w:val="en-GB" w:eastAsia="en-GB"/>
              </w:rPr>
              <w:t>CACAACAGAACTCGCGTTACC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7F07A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9973D1" w:rsidRPr="00071573" w14:paraId="686B5CDA" w14:textId="77777777" w:rsidTr="00A248DF">
        <w:trPr>
          <w:trHeight w:val="360"/>
        </w:trPr>
        <w:tc>
          <w:tcPr>
            <w:tcW w:w="22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D25C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V. cholerae</w:t>
            </w:r>
          </w:p>
        </w:tc>
        <w:tc>
          <w:tcPr>
            <w:tcW w:w="15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FDBF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558A3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PVC-F2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62D4B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TTAAGCSTTTTCRCTGAGAATG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48C68" w14:textId="5FFFFE20" w:rsidR="009973D1" w:rsidRPr="001B017B" w:rsidRDefault="009973D1" w:rsidP="0023027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uq</w:t>
            </w:r>
            <w:proofErr w:type="spellEnd"/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5A55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et al.</w:t>
            </w:r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1999</w:t>
            </w:r>
          </w:p>
        </w:tc>
      </w:tr>
      <w:tr w:rsidR="009973D1" w:rsidRPr="00071573" w14:paraId="66648134" w14:textId="77777777" w:rsidTr="00A248DF">
        <w:trPr>
          <w:trHeight w:val="360"/>
        </w:trPr>
        <w:tc>
          <w:tcPr>
            <w:tcW w:w="2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606C3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E5270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D663B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PVCM-R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7D394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AGTCACTTAACCATACAACCCG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CAF0E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9973D1" w:rsidRPr="00071573" w14:paraId="7E7A62BB" w14:textId="77777777" w:rsidTr="00A248DF">
        <w:trPr>
          <w:trHeight w:val="360"/>
        </w:trPr>
        <w:tc>
          <w:tcPr>
            <w:tcW w:w="2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D8EEB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9DD8" w14:textId="77777777" w:rsidR="009973D1" w:rsidRPr="000B7680" w:rsidRDefault="009973D1" w:rsidP="00230275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0B768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ctx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4475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PCTA-94F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2FFF0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GGGCAGATTCTAGACCTCCTG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1864F" w14:textId="6F53685B" w:rsidR="009973D1" w:rsidRPr="001B017B" w:rsidRDefault="009973D1" w:rsidP="0023027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ields, </w:t>
            </w:r>
            <w:proofErr w:type="spellStart"/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povic</w:t>
            </w:r>
            <w:proofErr w:type="spellEnd"/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5A55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et al.</w:t>
            </w:r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1992</w:t>
            </w:r>
          </w:p>
        </w:tc>
      </w:tr>
      <w:tr w:rsidR="009973D1" w:rsidRPr="00071573" w14:paraId="02141B1D" w14:textId="77777777" w:rsidTr="00A248DF">
        <w:trPr>
          <w:trHeight w:val="360"/>
        </w:trPr>
        <w:tc>
          <w:tcPr>
            <w:tcW w:w="2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A9E90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1D340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22F65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PCTA-614R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0F3CE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GATGATCTTGGAGCATTCCCAC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615ED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9973D1" w:rsidRPr="00071573" w14:paraId="54FE9910" w14:textId="77777777" w:rsidTr="00A248DF">
        <w:trPr>
          <w:trHeight w:val="360"/>
        </w:trPr>
        <w:tc>
          <w:tcPr>
            <w:tcW w:w="2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0DE4E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4E14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9036C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pTcpA-647R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51BE0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TTACCAAATGCAACGCCGAATG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B51D1" w14:textId="588EB9AD" w:rsidR="009973D1" w:rsidRPr="001B017B" w:rsidRDefault="009973D1" w:rsidP="0023027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uq</w:t>
            </w:r>
            <w:proofErr w:type="spellEnd"/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5A55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et al.</w:t>
            </w:r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2006</w:t>
            </w:r>
          </w:p>
        </w:tc>
      </w:tr>
      <w:tr w:rsidR="009973D1" w:rsidRPr="00071573" w14:paraId="4EF63401" w14:textId="77777777" w:rsidTr="00A248DF">
        <w:trPr>
          <w:trHeight w:val="360"/>
        </w:trPr>
        <w:tc>
          <w:tcPr>
            <w:tcW w:w="2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2E85C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8DA55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C983E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pTcpA-72F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94030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ACGATAAGAAAACCGGTCAAGAG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05E15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9973D1" w:rsidRPr="00071573" w14:paraId="19ECA2B7" w14:textId="77777777" w:rsidTr="00A248DF">
        <w:trPr>
          <w:trHeight w:val="360"/>
        </w:trPr>
        <w:tc>
          <w:tcPr>
            <w:tcW w:w="2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5E52D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CEE1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1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E7E48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pTcpA-477R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F6367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GAAAGCACCTTCTTTCACGTTG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538B1" w14:textId="26DDE544" w:rsidR="009973D1" w:rsidRPr="001B017B" w:rsidRDefault="009973D1" w:rsidP="0023027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uq</w:t>
            </w:r>
            <w:proofErr w:type="spellEnd"/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5A55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et al.</w:t>
            </w:r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2006</w:t>
            </w:r>
          </w:p>
        </w:tc>
      </w:tr>
      <w:tr w:rsidR="009973D1" w:rsidRPr="00071573" w14:paraId="63139796" w14:textId="77777777" w:rsidTr="00A248DF">
        <w:trPr>
          <w:trHeight w:val="360"/>
        </w:trPr>
        <w:tc>
          <w:tcPr>
            <w:tcW w:w="2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AF3BD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56869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35A51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pTcpA-72F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C848F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ACGATAAGAAAACCGGTCAAGAG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61F18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9973D1" w:rsidRPr="00071573" w14:paraId="1193B1F0" w14:textId="77777777" w:rsidTr="00A248DF">
        <w:trPr>
          <w:trHeight w:val="360"/>
        </w:trPr>
        <w:tc>
          <w:tcPr>
            <w:tcW w:w="22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345B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V. mimicus</w:t>
            </w:r>
          </w:p>
        </w:tc>
        <w:tc>
          <w:tcPr>
            <w:tcW w:w="15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38E3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72E4A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PVM-F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7A4D8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TTTAAGTGCATTCGRTGAGTGC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FC1D" w14:textId="0E771E7C" w:rsidR="009973D1" w:rsidRPr="001B017B" w:rsidRDefault="009973D1" w:rsidP="0023027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uq</w:t>
            </w:r>
            <w:proofErr w:type="spellEnd"/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5A55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et al.</w:t>
            </w:r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2006</w:t>
            </w:r>
          </w:p>
        </w:tc>
      </w:tr>
      <w:tr w:rsidR="009973D1" w:rsidRPr="00071573" w14:paraId="065A05FC" w14:textId="77777777" w:rsidTr="00A248DF">
        <w:trPr>
          <w:trHeight w:val="360"/>
        </w:trPr>
        <w:tc>
          <w:tcPr>
            <w:tcW w:w="2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E1003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93C67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EF1D0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PVCM-R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FB3D2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AGTCACTTAACCATACAACCCG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25168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9973D1" w:rsidRPr="00071573" w14:paraId="4D9A6A4F" w14:textId="77777777" w:rsidTr="00A248DF">
        <w:trPr>
          <w:trHeight w:val="360"/>
        </w:trPr>
        <w:tc>
          <w:tcPr>
            <w:tcW w:w="22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4A1F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V. </w:t>
            </w:r>
            <w:proofErr w:type="spellStart"/>
            <w:r w:rsidRPr="0007157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alginoyiticus</w:t>
            </w:r>
            <w:proofErr w:type="spellEnd"/>
          </w:p>
        </w:tc>
        <w:tc>
          <w:tcPr>
            <w:tcW w:w="15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C5C3B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Collagenase-targe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B1C87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VA-F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21966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GAGTACAGTCACTTGAAAGC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13EE" w14:textId="47426EB7" w:rsidR="009973D1" w:rsidRPr="001B017B" w:rsidRDefault="009973D1" w:rsidP="0023027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 Pinto</w:t>
            </w:r>
            <w:r w:rsidRPr="001B017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5A55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et al.</w:t>
            </w:r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2004</w:t>
            </w:r>
          </w:p>
        </w:tc>
      </w:tr>
      <w:tr w:rsidR="009973D1" w:rsidRPr="00071573" w14:paraId="455DB198" w14:textId="77777777" w:rsidTr="00A248DF">
        <w:trPr>
          <w:trHeight w:val="360"/>
        </w:trPr>
        <w:tc>
          <w:tcPr>
            <w:tcW w:w="2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D2461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96240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EFE4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VA-R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1D1F8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ACAACAGAACTCGCGTTACC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1169F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9973D1" w:rsidRPr="00071573" w14:paraId="62E3F6A4" w14:textId="77777777" w:rsidTr="00A248DF">
        <w:trPr>
          <w:trHeight w:val="497"/>
        </w:trPr>
        <w:tc>
          <w:tcPr>
            <w:tcW w:w="22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FA46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V. vulnificus</w:t>
            </w:r>
          </w:p>
        </w:tc>
        <w:tc>
          <w:tcPr>
            <w:tcW w:w="15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120A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8F5D5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VV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BAAF2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GACTATCGCATCAACAACCG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9D317" w14:textId="53E3BDB3" w:rsidR="009973D1" w:rsidRPr="001B017B" w:rsidRDefault="009973D1" w:rsidP="0023027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arion Fischer-Le </w:t>
            </w:r>
            <w:proofErr w:type="spellStart"/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aux</w:t>
            </w:r>
            <w:proofErr w:type="spellEnd"/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5A55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et al.</w:t>
            </w:r>
            <w:r w:rsidRPr="001B0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2012</w:t>
            </w:r>
          </w:p>
        </w:tc>
      </w:tr>
      <w:tr w:rsidR="009973D1" w:rsidRPr="00071573" w14:paraId="5BD5679B" w14:textId="77777777" w:rsidTr="00A248DF">
        <w:trPr>
          <w:trHeight w:val="360"/>
        </w:trPr>
        <w:tc>
          <w:tcPr>
            <w:tcW w:w="2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9D0E3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F701B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C74E8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VV2R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DAB7E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07157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AGGTAGCGAGTATTACTGCC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8EEFE" w14:textId="77777777" w:rsidR="009973D1" w:rsidRPr="00071573" w:rsidRDefault="009973D1" w:rsidP="00230275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14:paraId="1AC82B61" w14:textId="77777777" w:rsidR="00FC25F0" w:rsidRDefault="00FC25F0" w:rsidP="009973D1">
      <w:pPr>
        <w:rPr>
          <w:rFonts w:ascii="Times New Roman" w:hAnsi="Times New Roman" w:cs="Times New Roman"/>
          <w:b/>
          <w:sz w:val="24"/>
          <w:szCs w:val="24"/>
        </w:rPr>
      </w:pPr>
    </w:p>
    <w:p w14:paraId="0C34F378" w14:textId="77777777" w:rsidR="00FC25F0" w:rsidRDefault="00FC25F0" w:rsidP="009973D1">
      <w:pPr>
        <w:rPr>
          <w:rFonts w:ascii="Times New Roman" w:hAnsi="Times New Roman" w:cs="Times New Roman"/>
          <w:b/>
          <w:sz w:val="24"/>
          <w:szCs w:val="24"/>
        </w:rPr>
      </w:pPr>
    </w:p>
    <w:p w14:paraId="686EFD5B" w14:textId="77777777" w:rsidR="001549D3" w:rsidRPr="00071573" w:rsidRDefault="001549D3" w:rsidP="0093429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4FA6920" w14:textId="77777777" w:rsidR="00447801" w:rsidRPr="00071573" w:rsidRDefault="00447801" w:rsidP="0093429D">
      <w:pPr>
        <w:rPr>
          <w:rFonts w:ascii="Times New Roman" w:hAnsi="Times New Roman" w:cs="Times New Roman"/>
          <w:sz w:val="24"/>
          <w:szCs w:val="24"/>
        </w:rPr>
      </w:pPr>
    </w:p>
    <w:sectPr w:rsidR="00447801" w:rsidRPr="0007157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103FC8" w14:textId="77777777" w:rsidR="00D05351" w:rsidRDefault="00D05351" w:rsidP="00117666">
      <w:pPr>
        <w:spacing w:after="0" w:line="240" w:lineRule="auto"/>
      </w:pPr>
      <w:r>
        <w:separator/>
      </w:r>
    </w:p>
  </w:endnote>
  <w:endnote w:type="continuationSeparator" w:id="0">
    <w:p w14:paraId="1D4C41B9" w14:textId="77777777" w:rsidR="00D05351" w:rsidRDefault="00D05351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36540E" w14:textId="77777777" w:rsidR="00AF3E6B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A2522A" wp14:editId="2C36F9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52B09C" w14:textId="77777777" w:rsidR="00AF3E6B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4858E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A2522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552B09C" w14:textId="77777777" w:rsidR="00AF3E6B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4858E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9ACF3E" w14:textId="77777777" w:rsidR="00AF3E6B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400926C" wp14:editId="34FE29D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EF0527" w14:textId="77777777" w:rsidR="00AF3E6B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4858E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00926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5EF0527" w14:textId="77777777" w:rsidR="00AF3E6B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4858E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BFBE9F" w14:textId="77777777" w:rsidR="00D05351" w:rsidRDefault="00D05351" w:rsidP="00117666">
      <w:pPr>
        <w:spacing w:after="0" w:line="240" w:lineRule="auto"/>
      </w:pPr>
      <w:r>
        <w:separator/>
      </w:r>
    </w:p>
  </w:footnote>
  <w:footnote w:type="continuationSeparator" w:id="0">
    <w:p w14:paraId="5C6D49D8" w14:textId="77777777" w:rsidR="00D05351" w:rsidRDefault="00D05351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10A8A0" w14:textId="77777777" w:rsidR="00AF3E6B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308D32" w14:textId="77777777" w:rsidR="00AF3E6B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5986A43" wp14:editId="13314C8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B46"/>
    <w:rsid w:val="00034304"/>
    <w:rsid w:val="00035434"/>
    <w:rsid w:val="00037E27"/>
    <w:rsid w:val="00044652"/>
    <w:rsid w:val="00071573"/>
    <w:rsid w:val="00077D53"/>
    <w:rsid w:val="000B7680"/>
    <w:rsid w:val="000F2ED4"/>
    <w:rsid w:val="00105FD9"/>
    <w:rsid w:val="00117666"/>
    <w:rsid w:val="0012625E"/>
    <w:rsid w:val="00132136"/>
    <w:rsid w:val="001549D3"/>
    <w:rsid w:val="00155D32"/>
    <w:rsid w:val="00160065"/>
    <w:rsid w:val="00166EDE"/>
    <w:rsid w:val="0017748C"/>
    <w:rsid w:val="00177D84"/>
    <w:rsid w:val="00190A83"/>
    <w:rsid w:val="001B017B"/>
    <w:rsid w:val="001E04EA"/>
    <w:rsid w:val="001E65AC"/>
    <w:rsid w:val="00223AC6"/>
    <w:rsid w:val="00250A20"/>
    <w:rsid w:val="00267D18"/>
    <w:rsid w:val="002868E2"/>
    <w:rsid w:val="002869C3"/>
    <w:rsid w:val="002936E4"/>
    <w:rsid w:val="002C74CA"/>
    <w:rsid w:val="002C78CF"/>
    <w:rsid w:val="002E3805"/>
    <w:rsid w:val="002E56FB"/>
    <w:rsid w:val="00330D64"/>
    <w:rsid w:val="00350315"/>
    <w:rsid w:val="003544FB"/>
    <w:rsid w:val="00390445"/>
    <w:rsid w:val="003B750A"/>
    <w:rsid w:val="003D2F2D"/>
    <w:rsid w:val="003E01C8"/>
    <w:rsid w:val="003E7714"/>
    <w:rsid w:val="00401590"/>
    <w:rsid w:val="00420E95"/>
    <w:rsid w:val="00435B77"/>
    <w:rsid w:val="00447801"/>
    <w:rsid w:val="004858E8"/>
    <w:rsid w:val="004934EF"/>
    <w:rsid w:val="004961FF"/>
    <w:rsid w:val="0049682F"/>
    <w:rsid w:val="004A1763"/>
    <w:rsid w:val="004B3793"/>
    <w:rsid w:val="00517A89"/>
    <w:rsid w:val="00523395"/>
    <w:rsid w:val="005250F2"/>
    <w:rsid w:val="00593EEA"/>
    <w:rsid w:val="005A55CE"/>
    <w:rsid w:val="005B59FD"/>
    <w:rsid w:val="005C498F"/>
    <w:rsid w:val="005D326B"/>
    <w:rsid w:val="00602C7D"/>
    <w:rsid w:val="006310E3"/>
    <w:rsid w:val="00654E8F"/>
    <w:rsid w:val="00660D05"/>
    <w:rsid w:val="006820B1"/>
    <w:rsid w:val="006917E1"/>
    <w:rsid w:val="006B5F2A"/>
    <w:rsid w:val="006B7D14"/>
    <w:rsid w:val="00701727"/>
    <w:rsid w:val="0070566C"/>
    <w:rsid w:val="00706366"/>
    <w:rsid w:val="00724EBF"/>
    <w:rsid w:val="00725A7D"/>
    <w:rsid w:val="00735BD5"/>
    <w:rsid w:val="00770E2B"/>
    <w:rsid w:val="00777FB8"/>
    <w:rsid w:val="007866D3"/>
    <w:rsid w:val="00790BB3"/>
    <w:rsid w:val="007C206C"/>
    <w:rsid w:val="007D7B90"/>
    <w:rsid w:val="007E51BE"/>
    <w:rsid w:val="007F523F"/>
    <w:rsid w:val="0080329B"/>
    <w:rsid w:val="00817DD6"/>
    <w:rsid w:val="008645BD"/>
    <w:rsid w:val="00884BFC"/>
    <w:rsid w:val="00885156"/>
    <w:rsid w:val="008A1D0E"/>
    <w:rsid w:val="009225E0"/>
    <w:rsid w:val="0093429D"/>
    <w:rsid w:val="00943573"/>
    <w:rsid w:val="0095314B"/>
    <w:rsid w:val="00970F7D"/>
    <w:rsid w:val="009973D1"/>
    <w:rsid w:val="009A608D"/>
    <w:rsid w:val="009C2B12"/>
    <w:rsid w:val="009D0BF4"/>
    <w:rsid w:val="00A248DF"/>
    <w:rsid w:val="00A65245"/>
    <w:rsid w:val="00A73B46"/>
    <w:rsid w:val="00AF3E6B"/>
    <w:rsid w:val="00B1671E"/>
    <w:rsid w:val="00B25EB8"/>
    <w:rsid w:val="00B37F4D"/>
    <w:rsid w:val="00BD4252"/>
    <w:rsid w:val="00C0623D"/>
    <w:rsid w:val="00C15A81"/>
    <w:rsid w:val="00C233A6"/>
    <w:rsid w:val="00C52A7B"/>
    <w:rsid w:val="00C56BAF"/>
    <w:rsid w:val="00C679AA"/>
    <w:rsid w:val="00C75972"/>
    <w:rsid w:val="00CC0CFA"/>
    <w:rsid w:val="00CD066B"/>
    <w:rsid w:val="00CD50C2"/>
    <w:rsid w:val="00CE4FEE"/>
    <w:rsid w:val="00D05351"/>
    <w:rsid w:val="00D31C86"/>
    <w:rsid w:val="00D829B8"/>
    <w:rsid w:val="00D867B9"/>
    <w:rsid w:val="00DB59C3"/>
    <w:rsid w:val="00DE23E8"/>
    <w:rsid w:val="00E37BCB"/>
    <w:rsid w:val="00E52377"/>
    <w:rsid w:val="00E64E17"/>
    <w:rsid w:val="00E75D9B"/>
    <w:rsid w:val="00E866C9"/>
    <w:rsid w:val="00EA2178"/>
    <w:rsid w:val="00EA3D3C"/>
    <w:rsid w:val="00EC6A1A"/>
    <w:rsid w:val="00F36E9B"/>
    <w:rsid w:val="00F61D89"/>
    <w:rsid w:val="00F7717A"/>
    <w:rsid w:val="00FC25F0"/>
    <w:rsid w:val="00FE0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11A544"/>
  <w15:docId w15:val="{F328427E-B33D-463F-B79F-905922DE1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73B4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D32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5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_tediash.ibmv@caucasus.net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R:\FRONTIERS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134212-6FA4-4724-B474-F036B876A01F}"/>
</file>

<file path=customXml/itemProps2.xml><?xml version="1.0" encoding="utf-8"?>
<ds:datastoreItem xmlns:ds="http://schemas.openxmlformats.org/officeDocument/2006/customXml" ds:itemID="{B5543486-2CAF-42F1-A7F5-9FBD4D282B3A}"/>
</file>

<file path=customXml/itemProps3.xml><?xml version="1.0" encoding="utf-8"?>
<ds:datastoreItem xmlns:ds="http://schemas.openxmlformats.org/officeDocument/2006/customXml" ds:itemID="{CEA5CF79-DF5B-441C-B33D-385F3CD0275F}"/>
</file>

<file path=customXml/itemProps4.xml><?xml version="1.0" encoding="utf-8"?>
<ds:datastoreItem xmlns:ds="http://schemas.openxmlformats.org/officeDocument/2006/customXml" ds:itemID="{5C075F34-4CCF-4408-8665-B7C4DF07D9EB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46</TotalTime>
  <Pages>2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G Win&amp;Soft</Company>
  <LinksUpToDate>false</LinksUpToDate>
  <CharactersWithSpaces>2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Gonçalo Vargas</cp:lastModifiedBy>
  <cp:revision>19</cp:revision>
  <cp:lastPrinted>2013-10-03T12:51:00Z</cp:lastPrinted>
  <dcterms:created xsi:type="dcterms:W3CDTF">2015-06-11T12:03:00Z</dcterms:created>
  <dcterms:modified xsi:type="dcterms:W3CDTF">2015-10-12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